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42A08" w14:textId="59D4E599" w:rsidR="00574A95" w:rsidRPr="006D4C3A" w:rsidRDefault="00AF7BE6" w:rsidP="00574A95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Supplementary </w:t>
      </w:r>
      <w:r w:rsidR="000B603A">
        <w:rPr>
          <w:b/>
          <w:u w:val="single"/>
          <w:lang w:val="en-US"/>
        </w:rPr>
        <w:t xml:space="preserve">Table </w:t>
      </w:r>
      <w:r w:rsidR="006A163A">
        <w:rPr>
          <w:b/>
          <w:u w:val="single"/>
          <w:lang w:val="en-US"/>
        </w:rPr>
        <w:t>2</w:t>
      </w:r>
      <w:r w:rsidR="008A26EC">
        <w:rPr>
          <w:b/>
          <w:u w:val="single"/>
          <w:lang w:val="en-US"/>
        </w:rPr>
        <w:t>.</w:t>
      </w:r>
    </w:p>
    <w:p w14:paraId="20C9F9CF" w14:textId="76CB9E6D" w:rsidR="00A5053F" w:rsidRDefault="0099317F">
      <w:pPr>
        <w:rPr>
          <w:lang w:val="en-US"/>
        </w:rPr>
      </w:pPr>
      <w:r w:rsidRPr="00574A95">
        <w:rPr>
          <w:lang w:val="en-US"/>
        </w:rPr>
        <w:t xml:space="preserve">Univariate and multivariate analysis for </w:t>
      </w:r>
      <w:r w:rsidR="00A41662">
        <w:rPr>
          <w:lang w:val="en-US"/>
        </w:rPr>
        <w:t xml:space="preserve">the </w:t>
      </w:r>
      <w:r>
        <w:rPr>
          <w:lang w:val="en-US"/>
        </w:rPr>
        <w:t>evaluation</w:t>
      </w:r>
      <w:r w:rsidRPr="00574A95">
        <w:rPr>
          <w:lang w:val="en-US"/>
        </w:rPr>
        <w:t xml:space="preserve"> of </w:t>
      </w:r>
      <w:r w:rsidR="007B1534">
        <w:rPr>
          <w:lang w:val="en-US"/>
        </w:rPr>
        <w:t xml:space="preserve">distinct </w:t>
      </w:r>
      <w:r w:rsidR="002725AA">
        <w:rPr>
          <w:lang w:val="en-US"/>
        </w:rPr>
        <w:t>clinic</w:t>
      </w:r>
      <w:r w:rsidR="00706C98">
        <w:rPr>
          <w:lang w:val="en-US"/>
        </w:rPr>
        <w:t>o</w:t>
      </w:r>
      <w:r w:rsidR="00A41662">
        <w:rPr>
          <w:lang w:val="en-US"/>
        </w:rPr>
        <w:t xml:space="preserve">pathological </w:t>
      </w:r>
      <w:r w:rsidR="002725AA">
        <w:rPr>
          <w:lang w:val="en-US"/>
        </w:rPr>
        <w:t>features</w:t>
      </w:r>
      <w:r w:rsidR="00A41662">
        <w:rPr>
          <w:lang w:val="en-US"/>
        </w:rPr>
        <w:t xml:space="preserve"> and </w:t>
      </w:r>
      <w:r w:rsidR="007B1534">
        <w:rPr>
          <w:lang w:val="en-US"/>
        </w:rPr>
        <w:t xml:space="preserve">differential </w:t>
      </w:r>
      <w:r w:rsidR="002725AA">
        <w:rPr>
          <w:lang w:val="en-US"/>
        </w:rPr>
        <w:t>Myc</w:t>
      </w:r>
      <w:r w:rsidR="00A41662">
        <w:rPr>
          <w:lang w:val="en-US"/>
        </w:rPr>
        <w:t xml:space="preserve"> family members expression as predictors of</w:t>
      </w:r>
      <w:r w:rsidRPr="00574A95">
        <w:rPr>
          <w:lang w:val="en-US"/>
        </w:rPr>
        <w:t xml:space="preserve"> </w:t>
      </w:r>
      <w:r w:rsidR="00FF39E8">
        <w:rPr>
          <w:lang w:val="en-US"/>
        </w:rPr>
        <w:t>overall survival (OS</w:t>
      </w:r>
      <w:r>
        <w:rPr>
          <w:lang w:val="en-US"/>
        </w:rPr>
        <w:t>) following surgical resection in SCLC.</w:t>
      </w:r>
    </w:p>
    <w:p w14:paraId="7A1512C3" w14:textId="77777777" w:rsidR="0099317F" w:rsidRDefault="0099317F">
      <w:pPr>
        <w:rPr>
          <w:lang w:val="en-US"/>
        </w:rPr>
      </w:pPr>
    </w:p>
    <w:tbl>
      <w:tblPr>
        <w:tblStyle w:val="Tblzategyszer1"/>
        <w:tblpPr w:leftFromText="141" w:rightFromText="141" w:vertAnchor="page" w:horzAnchor="margin" w:tblpY="3076"/>
        <w:tblW w:w="9067" w:type="dxa"/>
        <w:tblLook w:val="04A0" w:firstRow="1" w:lastRow="0" w:firstColumn="1" w:lastColumn="0" w:noHBand="0" w:noVBand="1"/>
        <w:tblCaption w:val="Table2: Univariate and multivariate Cox proportional hazards regression analysis for OS prediction in patients with surgically treated SCLC"/>
      </w:tblPr>
      <w:tblGrid>
        <w:gridCol w:w="1184"/>
        <w:gridCol w:w="3399"/>
        <w:gridCol w:w="691"/>
        <w:gridCol w:w="756"/>
        <w:gridCol w:w="795"/>
        <w:gridCol w:w="691"/>
        <w:gridCol w:w="756"/>
        <w:gridCol w:w="795"/>
      </w:tblGrid>
      <w:tr w:rsidR="00021213" w:rsidRPr="0099317F" w14:paraId="7A6AE675" w14:textId="77777777" w:rsidTr="000212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8DD7D43" w14:textId="033D698D" w:rsidR="00021213" w:rsidRPr="000F36F8" w:rsidRDefault="000C1342" w:rsidP="00FF39E8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edictors</w:t>
            </w:r>
            <w:r w:rsidR="0002121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f </w:t>
            </w:r>
            <w:r w:rsidR="00FF39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S</w:t>
            </w:r>
          </w:p>
        </w:tc>
        <w:tc>
          <w:tcPr>
            <w:tcW w:w="0" w:type="auto"/>
            <w:gridSpan w:val="3"/>
          </w:tcPr>
          <w:p w14:paraId="441B4E3A" w14:textId="77777777" w:rsidR="00021213" w:rsidRPr="0099317F" w:rsidRDefault="00021213" w:rsidP="000F36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317F">
              <w:rPr>
                <w:rFonts w:asciiTheme="majorHAnsi" w:hAnsiTheme="majorHAnsi" w:cstheme="majorHAnsi"/>
                <w:sz w:val="20"/>
                <w:szCs w:val="20"/>
              </w:rPr>
              <w:t>Univariat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analysis</w:t>
            </w:r>
          </w:p>
        </w:tc>
        <w:tc>
          <w:tcPr>
            <w:tcW w:w="0" w:type="auto"/>
            <w:gridSpan w:val="3"/>
          </w:tcPr>
          <w:p w14:paraId="6694ED92" w14:textId="77777777" w:rsidR="00021213" w:rsidRPr="0099317F" w:rsidRDefault="00021213" w:rsidP="000F36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317F">
              <w:rPr>
                <w:rFonts w:asciiTheme="majorHAnsi" w:hAnsiTheme="majorHAnsi" w:cstheme="majorHAnsi"/>
                <w:sz w:val="20"/>
                <w:szCs w:val="20"/>
              </w:rPr>
              <w:t>Multivariat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analysis</w:t>
            </w:r>
          </w:p>
        </w:tc>
      </w:tr>
      <w:tr w:rsidR="00021213" w:rsidRPr="0099317F" w14:paraId="4CA29171" w14:textId="77777777" w:rsidTr="00F15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gridSpan w:val="2"/>
            <w:vMerge/>
            <w:tcBorders>
              <w:left w:val="nil"/>
            </w:tcBorders>
            <w:shd w:val="clear" w:color="auto" w:fill="auto"/>
          </w:tcPr>
          <w:p w14:paraId="20379A92" w14:textId="77777777" w:rsidR="00021213" w:rsidRPr="0099317F" w:rsidRDefault="00021213" w:rsidP="000F36F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031991A" w14:textId="77777777" w:rsidR="00021213" w:rsidRPr="0099317F" w:rsidRDefault="00021213" w:rsidP="000F3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9931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59CB278D" w14:textId="77777777" w:rsidR="00021213" w:rsidRPr="0099317F" w:rsidRDefault="00021213" w:rsidP="000F3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9931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I 95%</w:t>
            </w:r>
          </w:p>
        </w:tc>
        <w:tc>
          <w:tcPr>
            <w:tcW w:w="0" w:type="auto"/>
          </w:tcPr>
          <w:p w14:paraId="61B93366" w14:textId="77777777" w:rsidR="00021213" w:rsidRPr="0099317F" w:rsidRDefault="00021213" w:rsidP="000F3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9931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18F5AE78" w14:textId="77777777" w:rsidR="00021213" w:rsidRPr="0099317F" w:rsidRDefault="00021213" w:rsidP="000F3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9931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2432DFFA" w14:textId="77777777" w:rsidR="00021213" w:rsidRPr="0099317F" w:rsidRDefault="00021213" w:rsidP="000F3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9931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I 95%</w:t>
            </w:r>
          </w:p>
        </w:tc>
        <w:tc>
          <w:tcPr>
            <w:tcW w:w="0" w:type="auto"/>
          </w:tcPr>
          <w:p w14:paraId="4EC73E01" w14:textId="77777777" w:rsidR="00021213" w:rsidRPr="0099317F" w:rsidRDefault="00021213" w:rsidP="000F3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9931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 value</w:t>
            </w:r>
          </w:p>
        </w:tc>
      </w:tr>
      <w:tr w:rsidR="00E247AD" w:rsidRPr="0099317F" w14:paraId="49C57908" w14:textId="77777777" w:rsidTr="000F36F8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extDirection w:val="btLr"/>
            <w:vAlign w:val="center"/>
          </w:tcPr>
          <w:p w14:paraId="13B2772B" w14:textId="77777777" w:rsidR="000F36F8" w:rsidRPr="00A16420" w:rsidRDefault="000F36F8" w:rsidP="000F36F8">
            <w:pPr>
              <w:ind w:left="113" w:right="113"/>
              <w:jc w:val="center"/>
              <w:rPr>
                <w:rFonts w:asciiTheme="majorHAnsi" w:hAnsiTheme="majorHAnsi" w:cstheme="majorHAnsi"/>
                <w:szCs w:val="20"/>
              </w:rPr>
            </w:pPr>
            <w:r w:rsidRPr="00A16420">
              <w:rPr>
                <w:rFonts w:asciiTheme="majorHAnsi" w:hAnsiTheme="majorHAnsi" w:cstheme="majorHAnsi"/>
                <w:szCs w:val="20"/>
              </w:rPr>
              <w:t>Clinicopathological factors</w:t>
            </w:r>
          </w:p>
        </w:tc>
        <w:tc>
          <w:tcPr>
            <w:tcW w:w="7717" w:type="dxa"/>
            <w:gridSpan w:val="7"/>
          </w:tcPr>
          <w:p w14:paraId="40925B4D" w14:textId="68F397F4" w:rsidR="000F36F8" w:rsidRPr="0099317F" w:rsidRDefault="000F36F8" w:rsidP="000F3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E247AD" w:rsidRPr="0099317F" w14:paraId="4434924E" w14:textId="77777777" w:rsidTr="000F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37C0FC80" w14:textId="77777777" w:rsidR="008C2ABE" w:rsidRPr="00A16420" w:rsidRDefault="008C2ABE" w:rsidP="008C2ABE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  <w:tc>
          <w:tcPr>
            <w:tcW w:w="3905" w:type="dxa"/>
          </w:tcPr>
          <w:p w14:paraId="01A3971E" w14:textId="0532C4FF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9317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ge </w:t>
            </w:r>
            <w:r w:rsidRPr="0082715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years)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: ≥6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 vs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&lt;65</w:t>
            </w:r>
          </w:p>
        </w:tc>
        <w:tc>
          <w:tcPr>
            <w:tcW w:w="0" w:type="auto"/>
          </w:tcPr>
          <w:p w14:paraId="7BE8FA7D" w14:textId="79BBF737" w:rsidR="008C2ABE" w:rsidRPr="0099317F" w:rsidRDefault="00F122C4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79</w:t>
            </w:r>
          </w:p>
        </w:tc>
        <w:tc>
          <w:tcPr>
            <w:tcW w:w="0" w:type="auto"/>
          </w:tcPr>
          <w:p w14:paraId="33DE8E24" w14:textId="769EE06E" w:rsidR="008C2ABE" w:rsidRPr="0099317F" w:rsidRDefault="00F122C4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71-1.735</w:t>
            </w:r>
          </w:p>
        </w:tc>
        <w:tc>
          <w:tcPr>
            <w:tcW w:w="0" w:type="auto"/>
          </w:tcPr>
          <w:p w14:paraId="7BFFBC56" w14:textId="324F580A" w:rsidR="008C2ABE" w:rsidRPr="0099317F" w:rsidRDefault="00F122C4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0" w:type="auto"/>
          </w:tcPr>
          <w:p w14:paraId="1CE93777" w14:textId="77777777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018C66" w14:textId="77777777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73F96C" w14:textId="77777777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247AD" w:rsidRPr="00D218CF" w14:paraId="24B445A6" w14:textId="77777777" w:rsidTr="000F36F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2FDD8DA8" w14:textId="77777777" w:rsidR="008C2ABE" w:rsidRPr="00A16420" w:rsidRDefault="008C2ABE" w:rsidP="008C2ABE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  <w:tc>
          <w:tcPr>
            <w:tcW w:w="3905" w:type="dxa"/>
          </w:tcPr>
          <w:p w14:paraId="61903F45" w14:textId="168CB68B" w:rsidR="008C2ABE" w:rsidRPr="0099317F" w:rsidRDefault="008C2ABE" w:rsidP="00F12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Gender: Male </w:t>
            </w:r>
            <w:r w:rsidR="00F122C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s. Female</w:t>
            </w:r>
          </w:p>
        </w:tc>
        <w:tc>
          <w:tcPr>
            <w:tcW w:w="0" w:type="auto"/>
          </w:tcPr>
          <w:p w14:paraId="75D820B7" w14:textId="383AF030" w:rsidR="008C2ABE" w:rsidRPr="0099317F" w:rsidRDefault="00F122C4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54</w:t>
            </w:r>
          </w:p>
        </w:tc>
        <w:tc>
          <w:tcPr>
            <w:tcW w:w="0" w:type="auto"/>
          </w:tcPr>
          <w:p w14:paraId="7F6C06D6" w14:textId="6678E12B" w:rsidR="008C2ABE" w:rsidRPr="0099317F" w:rsidRDefault="00F122C4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09-3.158</w:t>
            </w:r>
          </w:p>
        </w:tc>
        <w:tc>
          <w:tcPr>
            <w:tcW w:w="0" w:type="auto"/>
          </w:tcPr>
          <w:p w14:paraId="6E4F3168" w14:textId="27002783" w:rsidR="008C2ABE" w:rsidRPr="0099317F" w:rsidRDefault="00F122C4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06</w:t>
            </w:r>
            <w:r w:rsidR="00E247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6F2751BF" w14:textId="5627A331" w:rsidR="008C2ABE" w:rsidRPr="0099317F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648</w:t>
            </w:r>
          </w:p>
        </w:tc>
        <w:tc>
          <w:tcPr>
            <w:tcW w:w="0" w:type="auto"/>
          </w:tcPr>
          <w:p w14:paraId="52780D0A" w14:textId="34069237" w:rsidR="008C2ABE" w:rsidRPr="0099317F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45-2.875</w:t>
            </w:r>
          </w:p>
        </w:tc>
        <w:tc>
          <w:tcPr>
            <w:tcW w:w="0" w:type="auto"/>
          </w:tcPr>
          <w:p w14:paraId="62990DD3" w14:textId="03825561" w:rsidR="008C2ABE" w:rsidRPr="0099317F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78</w:t>
            </w:r>
          </w:p>
        </w:tc>
      </w:tr>
      <w:tr w:rsidR="00E247AD" w:rsidRPr="004F7996" w14:paraId="6164455C" w14:textId="77777777" w:rsidTr="000F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32E0BDA8" w14:textId="77777777" w:rsidR="008C2ABE" w:rsidRPr="00A16420" w:rsidRDefault="008C2ABE" w:rsidP="008C2ABE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  <w:tc>
          <w:tcPr>
            <w:tcW w:w="3905" w:type="dxa"/>
          </w:tcPr>
          <w:p w14:paraId="72D8B364" w14:textId="181912CA" w:rsidR="008C2ABE" w:rsidRPr="004F7996" w:rsidRDefault="00F122C4" w:rsidP="00F12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moking Status: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</w:r>
            <w:r w:rsidR="008C2AB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Former or Current </w:t>
            </w:r>
            <w:r w:rsidR="008C2ABE" w:rsidRPr="0099317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moker vs. </w:t>
            </w:r>
            <w:r w:rsidR="008C2ABE" w:rsidRPr="004F79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ever Smoker</w:t>
            </w:r>
          </w:p>
        </w:tc>
        <w:tc>
          <w:tcPr>
            <w:tcW w:w="0" w:type="auto"/>
          </w:tcPr>
          <w:p w14:paraId="7E66E99A" w14:textId="07051727" w:rsidR="008C2ABE" w:rsidRPr="004F7996" w:rsidRDefault="00F122C4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0" w:type="auto"/>
          </w:tcPr>
          <w:p w14:paraId="4D1CB6E6" w14:textId="5C521B3C" w:rsidR="008C2ABE" w:rsidRPr="004F7996" w:rsidRDefault="00F122C4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63-1.885</w:t>
            </w:r>
          </w:p>
        </w:tc>
        <w:tc>
          <w:tcPr>
            <w:tcW w:w="0" w:type="auto"/>
          </w:tcPr>
          <w:p w14:paraId="61A17C6E" w14:textId="47CAF9F8" w:rsidR="008C2ABE" w:rsidRPr="004F7996" w:rsidRDefault="00F122C4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0" w:type="auto"/>
          </w:tcPr>
          <w:p w14:paraId="0B2F70DD" w14:textId="77777777" w:rsidR="008C2ABE" w:rsidRPr="004F7996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098D27" w14:textId="77777777" w:rsidR="008C2ABE" w:rsidRPr="004F7996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78D3DB" w14:textId="77777777" w:rsidR="008C2ABE" w:rsidRPr="004F7996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247AD" w:rsidRPr="00D218CF" w14:paraId="7A8425C1" w14:textId="77777777" w:rsidTr="000F36F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5EC5BB3A" w14:textId="77777777" w:rsidR="008C2ABE" w:rsidRPr="00A16420" w:rsidRDefault="008C2ABE" w:rsidP="008C2ABE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62AC93FC" w14:textId="2104480C" w:rsidR="008C2ABE" w:rsidRPr="0099317F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0" w:type="auto"/>
          </w:tcPr>
          <w:p w14:paraId="11B60450" w14:textId="0DF17C09" w:rsidR="008C2ABE" w:rsidRPr="0099317F" w:rsidRDefault="00F122C4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712</w:t>
            </w:r>
          </w:p>
        </w:tc>
        <w:tc>
          <w:tcPr>
            <w:tcW w:w="0" w:type="auto"/>
          </w:tcPr>
          <w:p w14:paraId="0ED03BC5" w14:textId="481CD67A" w:rsidR="008C2ABE" w:rsidRPr="0099317F" w:rsidRDefault="00F122C4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59-2.77</w:t>
            </w:r>
          </w:p>
        </w:tc>
        <w:tc>
          <w:tcPr>
            <w:tcW w:w="0" w:type="auto"/>
          </w:tcPr>
          <w:p w14:paraId="6591ABB6" w14:textId="3F24EE08" w:rsidR="008C2ABE" w:rsidRPr="0099317F" w:rsidRDefault="00F122C4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28</w:t>
            </w:r>
            <w:r w:rsidR="00E247A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20755955" w14:textId="093B5C6C" w:rsidR="008C2ABE" w:rsidRPr="0099317F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399</w:t>
            </w:r>
          </w:p>
        </w:tc>
        <w:tc>
          <w:tcPr>
            <w:tcW w:w="0" w:type="auto"/>
          </w:tcPr>
          <w:p w14:paraId="50F0E127" w14:textId="4947EE91" w:rsidR="008C2ABE" w:rsidRPr="0099317F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07-2.423</w:t>
            </w:r>
          </w:p>
        </w:tc>
        <w:tc>
          <w:tcPr>
            <w:tcW w:w="0" w:type="auto"/>
          </w:tcPr>
          <w:p w14:paraId="43FA75C0" w14:textId="52BACD30" w:rsidR="008C2ABE" w:rsidRPr="0099317F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32</w:t>
            </w:r>
          </w:p>
        </w:tc>
      </w:tr>
      <w:tr w:rsidR="00E247AD" w:rsidRPr="00D218CF" w14:paraId="600C6FDF" w14:textId="77777777" w:rsidTr="000F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3AA9699B" w14:textId="77777777" w:rsidR="008C2ABE" w:rsidRPr="00A16420" w:rsidRDefault="008C2ABE" w:rsidP="008C2ABE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104528F7" w14:textId="65875AA0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0" w:type="auto"/>
          </w:tcPr>
          <w:p w14:paraId="48415469" w14:textId="085DDF89" w:rsidR="008C2ABE" w:rsidRPr="0099317F" w:rsidRDefault="00960F5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77</w:t>
            </w:r>
          </w:p>
        </w:tc>
        <w:tc>
          <w:tcPr>
            <w:tcW w:w="0" w:type="auto"/>
          </w:tcPr>
          <w:p w14:paraId="0D502154" w14:textId="53C6D76F" w:rsidR="008C2ABE" w:rsidRPr="0099317F" w:rsidRDefault="00960F5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89-2.066</w:t>
            </w:r>
          </w:p>
        </w:tc>
        <w:tc>
          <w:tcPr>
            <w:tcW w:w="0" w:type="auto"/>
          </w:tcPr>
          <w:p w14:paraId="561B5D8B" w14:textId="595622F0" w:rsidR="008C2ABE" w:rsidRPr="0099317F" w:rsidRDefault="00960F5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20</w:t>
            </w:r>
          </w:p>
        </w:tc>
        <w:tc>
          <w:tcPr>
            <w:tcW w:w="0" w:type="auto"/>
          </w:tcPr>
          <w:p w14:paraId="72E08904" w14:textId="77777777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AF55165" w14:textId="77777777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0405BBF" w14:textId="77777777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E247AD" w:rsidRPr="00F122C4" w14:paraId="6F15925B" w14:textId="77777777" w:rsidTr="000F36F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582CB4C6" w14:textId="77777777" w:rsidR="008C2ABE" w:rsidRPr="00A16420" w:rsidRDefault="008C2ABE" w:rsidP="008C2ABE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461FE5F3" w14:textId="3CC9A1CE" w:rsidR="008C2ABE" w:rsidRPr="0099317F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iabetes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llitus</w:t>
            </w:r>
          </w:p>
        </w:tc>
        <w:tc>
          <w:tcPr>
            <w:tcW w:w="0" w:type="auto"/>
          </w:tcPr>
          <w:p w14:paraId="50C562D5" w14:textId="6D615191" w:rsidR="008C2ABE" w:rsidRPr="0099317F" w:rsidRDefault="00960F5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353</w:t>
            </w:r>
          </w:p>
        </w:tc>
        <w:tc>
          <w:tcPr>
            <w:tcW w:w="0" w:type="auto"/>
          </w:tcPr>
          <w:p w14:paraId="3F6D7120" w14:textId="4A4667D4" w:rsidR="008C2ABE" w:rsidRPr="0099317F" w:rsidRDefault="00960F5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06-2.593</w:t>
            </w:r>
          </w:p>
        </w:tc>
        <w:tc>
          <w:tcPr>
            <w:tcW w:w="0" w:type="auto"/>
          </w:tcPr>
          <w:p w14:paraId="6499BA1B" w14:textId="3D607DE2" w:rsidR="008C2ABE" w:rsidRPr="0099317F" w:rsidRDefault="00960F5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62</w:t>
            </w:r>
          </w:p>
        </w:tc>
        <w:tc>
          <w:tcPr>
            <w:tcW w:w="0" w:type="auto"/>
          </w:tcPr>
          <w:p w14:paraId="788583B5" w14:textId="77777777" w:rsidR="008C2ABE" w:rsidRPr="0099317F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51AB828" w14:textId="77777777" w:rsidR="008C2ABE" w:rsidRPr="0099317F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D17A4AE" w14:textId="77777777" w:rsidR="008C2ABE" w:rsidRPr="0099317F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E247AD" w:rsidRPr="004F7996" w14:paraId="10F23EC5" w14:textId="77777777" w:rsidTr="000F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299CA386" w14:textId="77777777" w:rsidR="008C2ABE" w:rsidRPr="00A16420" w:rsidRDefault="008C2ABE" w:rsidP="008C2ABE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793A05E5" w14:textId="4E0B31AC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bar resection</w:t>
            </w:r>
            <w:r w:rsidR="00960F5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vs</w:t>
            </w:r>
            <w:r w:rsidR="00F226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</w:t>
            </w:r>
            <w:r w:rsidR="00960F5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Sublobar resection</w:t>
            </w:r>
          </w:p>
        </w:tc>
        <w:tc>
          <w:tcPr>
            <w:tcW w:w="0" w:type="auto"/>
          </w:tcPr>
          <w:p w14:paraId="42012790" w14:textId="0AFE1C18" w:rsidR="008C2ABE" w:rsidRPr="0099317F" w:rsidRDefault="00960F5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38</w:t>
            </w:r>
          </w:p>
        </w:tc>
        <w:tc>
          <w:tcPr>
            <w:tcW w:w="0" w:type="auto"/>
          </w:tcPr>
          <w:p w14:paraId="4157A571" w14:textId="19F66F5D" w:rsidR="008C2ABE" w:rsidRPr="0099317F" w:rsidRDefault="00960F5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74-1.09</w:t>
            </w:r>
          </w:p>
        </w:tc>
        <w:tc>
          <w:tcPr>
            <w:tcW w:w="0" w:type="auto"/>
          </w:tcPr>
          <w:p w14:paraId="5A72A9A1" w14:textId="2A4CA4AC" w:rsidR="008C2ABE" w:rsidRPr="0099317F" w:rsidRDefault="00960F5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0" w:type="auto"/>
          </w:tcPr>
          <w:p w14:paraId="7BE26D8F" w14:textId="77777777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92129E" w14:textId="77777777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E1010D" w14:textId="77777777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E247AD" w:rsidRPr="006A429D" w14:paraId="5ABF1885" w14:textId="77777777" w:rsidTr="000F36F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385EC663" w14:textId="77777777" w:rsidR="008C2ABE" w:rsidRPr="00A16420" w:rsidRDefault="008C2ABE" w:rsidP="008C2ABE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26ED8DFF" w14:textId="54C7673E" w:rsidR="008C2ABE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athologic S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age: early stage </w:t>
            </w:r>
            <w:r w:rsidRPr="0082715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= stage I+II)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vs</w:t>
            </w:r>
            <w:r w:rsidR="006A429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dvanced stage </w:t>
            </w:r>
            <w:r w:rsidRPr="0082715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(≥ stage III) </w:t>
            </w:r>
          </w:p>
        </w:tc>
        <w:tc>
          <w:tcPr>
            <w:tcW w:w="0" w:type="auto"/>
          </w:tcPr>
          <w:p w14:paraId="026D34CD" w14:textId="776E09B1" w:rsidR="008C2ABE" w:rsidRPr="0099317F" w:rsidRDefault="00960F5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49</w:t>
            </w:r>
          </w:p>
        </w:tc>
        <w:tc>
          <w:tcPr>
            <w:tcW w:w="0" w:type="auto"/>
          </w:tcPr>
          <w:p w14:paraId="328F42B0" w14:textId="6A1054A8" w:rsidR="008C2ABE" w:rsidRPr="0099317F" w:rsidRDefault="00960F5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09-1.418</w:t>
            </w:r>
          </w:p>
        </w:tc>
        <w:tc>
          <w:tcPr>
            <w:tcW w:w="0" w:type="auto"/>
          </w:tcPr>
          <w:p w14:paraId="3CFE25D8" w14:textId="67A60B77" w:rsidR="008C2ABE" w:rsidRPr="0099317F" w:rsidRDefault="00960F5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32</w:t>
            </w:r>
          </w:p>
        </w:tc>
        <w:tc>
          <w:tcPr>
            <w:tcW w:w="0" w:type="auto"/>
          </w:tcPr>
          <w:p w14:paraId="7CFE9A05" w14:textId="77777777" w:rsidR="008C2ABE" w:rsidRPr="0099317F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E67A7C1" w14:textId="77777777" w:rsidR="008C2ABE" w:rsidRPr="0099317F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99B6D5A" w14:textId="77777777" w:rsidR="008C2ABE" w:rsidRPr="0099317F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E247AD" w:rsidRPr="006A429D" w14:paraId="13BED687" w14:textId="77777777" w:rsidTr="000F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701C85D9" w14:textId="77777777" w:rsidR="008C2ABE" w:rsidRPr="00A16420" w:rsidRDefault="008C2ABE" w:rsidP="008C2ABE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1147C661" w14:textId="4E428CE8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ymph Node S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atus: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0 vs </w:t>
            </w:r>
            <w:r w:rsidRPr="00635ED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≥N1</w:t>
            </w:r>
          </w:p>
        </w:tc>
        <w:tc>
          <w:tcPr>
            <w:tcW w:w="0" w:type="auto"/>
          </w:tcPr>
          <w:p w14:paraId="09922420" w14:textId="0F857950" w:rsidR="008C2ABE" w:rsidRPr="0099317F" w:rsidRDefault="00E247A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49</w:t>
            </w:r>
          </w:p>
        </w:tc>
        <w:tc>
          <w:tcPr>
            <w:tcW w:w="0" w:type="auto"/>
          </w:tcPr>
          <w:p w14:paraId="46808B88" w14:textId="0DF5C17E" w:rsidR="008C2ABE" w:rsidRPr="0099317F" w:rsidRDefault="00E247A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95-1.065</w:t>
            </w:r>
          </w:p>
        </w:tc>
        <w:tc>
          <w:tcPr>
            <w:tcW w:w="0" w:type="auto"/>
          </w:tcPr>
          <w:p w14:paraId="4C75CB2E" w14:textId="3148560C" w:rsidR="008C2ABE" w:rsidRPr="0099317F" w:rsidRDefault="00E247A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0" w:type="auto"/>
          </w:tcPr>
          <w:p w14:paraId="5E007754" w14:textId="77777777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EEC6A1" w14:textId="77777777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46E4A8" w14:textId="77777777" w:rsidR="008C2ABE" w:rsidRPr="0099317F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E247AD" w:rsidRPr="008C2ABE" w14:paraId="40ED1F82" w14:textId="77777777" w:rsidTr="000F36F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1B38B630" w14:textId="77777777" w:rsidR="008C2ABE" w:rsidRPr="00A16420" w:rsidRDefault="008C2ABE" w:rsidP="008C2ABE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69B20B4E" w14:textId="15763D0A" w:rsidR="008C2ABE" w:rsidRPr="00525E3E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de-AT"/>
              </w:rPr>
            </w:pPr>
            <w:r w:rsidRPr="00525E3E">
              <w:rPr>
                <w:rFonts w:asciiTheme="majorHAnsi" w:hAnsiTheme="majorHAnsi" w:cstheme="majorHAnsi"/>
                <w:sz w:val="20"/>
                <w:szCs w:val="20"/>
                <w:lang w:val="de-AT"/>
              </w:rPr>
              <w:t>Tumor Size: T1 vs ≥T2</w:t>
            </w:r>
          </w:p>
        </w:tc>
        <w:tc>
          <w:tcPr>
            <w:tcW w:w="0" w:type="auto"/>
          </w:tcPr>
          <w:p w14:paraId="6E688E31" w14:textId="6AF5F9F4" w:rsidR="008C2ABE" w:rsidRPr="006A429D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A429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0" w:type="auto"/>
          </w:tcPr>
          <w:p w14:paraId="3C23EC5B" w14:textId="017B73AE" w:rsidR="008C2ABE" w:rsidRPr="006A429D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A429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03-1.109</w:t>
            </w:r>
          </w:p>
        </w:tc>
        <w:tc>
          <w:tcPr>
            <w:tcW w:w="0" w:type="auto"/>
          </w:tcPr>
          <w:p w14:paraId="492F30F4" w14:textId="464A68AC" w:rsidR="008C2ABE" w:rsidRPr="008C2ABE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19</w:t>
            </w:r>
          </w:p>
        </w:tc>
        <w:tc>
          <w:tcPr>
            <w:tcW w:w="0" w:type="auto"/>
          </w:tcPr>
          <w:p w14:paraId="3275EEF0" w14:textId="77777777" w:rsidR="008C2ABE" w:rsidRPr="008C2ABE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15C2F0C" w14:textId="77777777" w:rsidR="008C2ABE" w:rsidRPr="008C2ABE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885D299" w14:textId="77777777" w:rsidR="008C2ABE" w:rsidRPr="008C2ABE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247AD" w:rsidRPr="006D4C3A" w14:paraId="37094891" w14:textId="77777777" w:rsidTr="000F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63DE95AB" w14:textId="77777777" w:rsidR="008C2ABE" w:rsidRPr="008C2ABE" w:rsidRDefault="008C2ABE" w:rsidP="008C2ABE">
            <w:pPr>
              <w:jc w:val="center"/>
              <w:rPr>
                <w:rFonts w:asciiTheme="majorHAnsi" w:hAnsiTheme="majorHAnsi" w:cstheme="majorHAnsi"/>
                <w:szCs w:val="20"/>
              </w:rPr>
            </w:pPr>
          </w:p>
        </w:tc>
        <w:tc>
          <w:tcPr>
            <w:tcW w:w="3905" w:type="dxa"/>
          </w:tcPr>
          <w:p w14:paraId="6D2099FC" w14:textId="3345A8DC" w:rsidR="008C2ABE" w:rsidRPr="008624C3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djuvant Therapy</w:t>
            </w:r>
          </w:p>
        </w:tc>
        <w:tc>
          <w:tcPr>
            <w:tcW w:w="0" w:type="auto"/>
          </w:tcPr>
          <w:p w14:paraId="16C042B9" w14:textId="7497C48D" w:rsidR="008C2ABE" w:rsidRPr="008624C3" w:rsidRDefault="00E247A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</w:rPr>
              <w:t>0.456</w:t>
            </w:r>
          </w:p>
        </w:tc>
        <w:tc>
          <w:tcPr>
            <w:tcW w:w="0" w:type="auto"/>
          </w:tcPr>
          <w:p w14:paraId="68CC7584" w14:textId="522E8EBC" w:rsidR="008C2ABE" w:rsidRPr="008624C3" w:rsidRDefault="00E247A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</w:rPr>
              <w:t>0.255-0.815</w:t>
            </w:r>
          </w:p>
        </w:tc>
        <w:tc>
          <w:tcPr>
            <w:tcW w:w="0" w:type="auto"/>
          </w:tcPr>
          <w:p w14:paraId="06C53FA5" w14:textId="01D1AEB1" w:rsidR="008C2ABE" w:rsidRPr="008624C3" w:rsidRDefault="00E247A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</w:rPr>
              <w:t>0.008*</w:t>
            </w:r>
          </w:p>
        </w:tc>
        <w:tc>
          <w:tcPr>
            <w:tcW w:w="0" w:type="auto"/>
          </w:tcPr>
          <w:p w14:paraId="582745A0" w14:textId="284C61B8" w:rsidR="008C2ABE" w:rsidRPr="008624C3" w:rsidRDefault="00E247A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</w:rPr>
              <w:t>0.374</w:t>
            </w:r>
          </w:p>
        </w:tc>
        <w:tc>
          <w:tcPr>
            <w:tcW w:w="0" w:type="auto"/>
          </w:tcPr>
          <w:p w14:paraId="75A6FD2A" w14:textId="01BE503A" w:rsidR="008C2ABE" w:rsidRPr="008624C3" w:rsidRDefault="00E247A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</w:rPr>
              <w:t>0.193-0.726</w:t>
            </w:r>
          </w:p>
        </w:tc>
        <w:tc>
          <w:tcPr>
            <w:tcW w:w="0" w:type="auto"/>
          </w:tcPr>
          <w:p w14:paraId="224B1FA2" w14:textId="3577CDE5" w:rsidR="008C2ABE" w:rsidRPr="008624C3" w:rsidRDefault="00E247A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</w:rPr>
              <w:t>0.004*</w:t>
            </w:r>
          </w:p>
        </w:tc>
      </w:tr>
      <w:tr w:rsidR="00E247AD" w:rsidRPr="00635ED6" w14:paraId="5D889607" w14:textId="77777777" w:rsidTr="000F36F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extDirection w:val="btLr"/>
            <w:vAlign w:val="center"/>
          </w:tcPr>
          <w:p w14:paraId="7A31BDC9" w14:textId="08FBCB19" w:rsidR="008C2ABE" w:rsidRPr="00A16420" w:rsidRDefault="008C2ABE" w:rsidP="008C2ABE">
            <w:pPr>
              <w:ind w:left="113" w:right="113"/>
              <w:jc w:val="center"/>
              <w:rPr>
                <w:rFonts w:asciiTheme="majorHAnsi" w:hAnsiTheme="majorHAnsi" w:cstheme="majorHAnsi"/>
                <w:szCs w:val="20"/>
              </w:rPr>
            </w:pPr>
            <w:r>
              <w:rPr>
                <w:rFonts w:asciiTheme="majorHAnsi" w:hAnsiTheme="majorHAnsi" w:cstheme="majorHAnsi"/>
                <w:szCs w:val="20"/>
              </w:rPr>
              <w:t xml:space="preserve">Myc </w:t>
            </w:r>
            <w:r w:rsidRPr="00A16420">
              <w:rPr>
                <w:rFonts w:asciiTheme="majorHAnsi" w:hAnsiTheme="majorHAnsi" w:cstheme="majorHAnsi"/>
                <w:szCs w:val="20"/>
              </w:rPr>
              <w:t>family members</w:t>
            </w:r>
          </w:p>
        </w:tc>
        <w:tc>
          <w:tcPr>
            <w:tcW w:w="3905" w:type="dxa"/>
          </w:tcPr>
          <w:p w14:paraId="614AC36D" w14:textId="4FA1D319" w:rsidR="008C2ABE" w:rsidRPr="008624C3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-Myc positive vs. C-Myc negative tumor</w:t>
            </w:r>
          </w:p>
        </w:tc>
        <w:tc>
          <w:tcPr>
            <w:tcW w:w="0" w:type="auto"/>
          </w:tcPr>
          <w:p w14:paraId="0C380CBC" w14:textId="4D74E8F8" w:rsidR="008C2ABE" w:rsidRPr="008624C3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.774</w:t>
            </w:r>
          </w:p>
        </w:tc>
        <w:tc>
          <w:tcPr>
            <w:tcW w:w="0" w:type="auto"/>
          </w:tcPr>
          <w:p w14:paraId="5D4D3D7F" w14:textId="4DDFB025" w:rsidR="008C2ABE" w:rsidRPr="008624C3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.099-2.865</w:t>
            </w:r>
          </w:p>
        </w:tc>
        <w:tc>
          <w:tcPr>
            <w:tcW w:w="0" w:type="auto"/>
          </w:tcPr>
          <w:p w14:paraId="773D09A0" w14:textId="10E46B75" w:rsidR="008C2ABE" w:rsidRPr="008624C3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0.019*</w:t>
            </w:r>
          </w:p>
        </w:tc>
        <w:tc>
          <w:tcPr>
            <w:tcW w:w="0" w:type="auto"/>
          </w:tcPr>
          <w:p w14:paraId="7BA72CD1" w14:textId="3D4116A8" w:rsidR="008C2ABE" w:rsidRPr="008624C3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.811</w:t>
            </w:r>
          </w:p>
        </w:tc>
        <w:tc>
          <w:tcPr>
            <w:tcW w:w="0" w:type="auto"/>
          </w:tcPr>
          <w:p w14:paraId="576F4B21" w14:textId="7AA5DE09" w:rsidR="008C2ABE" w:rsidRPr="008624C3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.054-3.113</w:t>
            </w:r>
          </w:p>
        </w:tc>
        <w:tc>
          <w:tcPr>
            <w:tcW w:w="0" w:type="auto"/>
          </w:tcPr>
          <w:p w14:paraId="63A21EE8" w14:textId="5785AE2D" w:rsidR="008C2ABE" w:rsidRPr="008624C3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8624C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0.032*</w:t>
            </w:r>
          </w:p>
        </w:tc>
      </w:tr>
      <w:tr w:rsidR="00E247AD" w:rsidRPr="00635ED6" w14:paraId="0E05054F" w14:textId="77777777" w:rsidTr="000F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BF06C06" w14:textId="77777777" w:rsidR="008C2ABE" w:rsidRDefault="008C2ABE" w:rsidP="008C2AB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316D0815" w14:textId="50BFE7E0" w:rsidR="008C2ABE" w:rsidRPr="00635ED6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-Myc positive vs. C-Myc negative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umor</w:t>
            </w:r>
          </w:p>
        </w:tc>
        <w:tc>
          <w:tcPr>
            <w:tcW w:w="0" w:type="auto"/>
          </w:tcPr>
          <w:p w14:paraId="3EDBE8AB" w14:textId="3E5F9849" w:rsidR="008C2ABE" w:rsidRPr="00635ED6" w:rsidRDefault="00E247A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0" w:type="auto"/>
          </w:tcPr>
          <w:p w14:paraId="1579B633" w14:textId="3CEAD59D" w:rsidR="008C2ABE" w:rsidRPr="00635ED6" w:rsidRDefault="00E247A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13-1.583</w:t>
            </w:r>
          </w:p>
        </w:tc>
        <w:tc>
          <w:tcPr>
            <w:tcW w:w="0" w:type="auto"/>
          </w:tcPr>
          <w:p w14:paraId="794F8057" w14:textId="1B6F2FD9" w:rsidR="008C2ABE" w:rsidRPr="00635ED6" w:rsidRDefault="00E247AD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0" w:type="auto"/>
          </w:tcPr>
          <w:p w14:paraId="79FB842F" w14:textId="77777777" w:rsidR="008C2ABE" w:rsidRPr="00635ED6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10B0592" w14:textId="77777777" w:rsidR="008C2ABE" w:rsidRPr="00635ED6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EE18DAD" w14:textId="77777777" w:rsidR="008C2ABE" w:rsidRPr="00635ED6" w:rsidRDefault="008C2ABE" w:rsidP="008C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247AD" w:rsidRPr="00635ED6" w14:paraId="7D964401" w14:textId="77777777" w:rsidTr="000F36F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71A96AE8" w14:textId="77777777" w:rsidR="008C2ABE" w:rsidRDefault="008C2ABE" w:rsidP="008C2AB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0B7743DD" w14:textId="4B02D98D" w:rsidR="008C2ABE" w:rsidRPr="00635ED6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-Myc positive vs. C-Myc negative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umor</w:t>
            </w:r>
          </w:p>
        </w:tc>
        <w:tc>
          <w:tcPr>
            <w:tcW w:w="0" w:type="auto"/>
          </w:tcPr>
          <w:p w14:paraId="7973393E" w14:textId="31E0164D" w:rsidR="008C2ABE" w:rsidRPr="00635ED6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75</w:t>
            </w:r>
          </w:p>
        </w:tc>
        <w:tc>
          <w:tcPr>
            <w:tcW w:w="0" w:type="auto"/>
          </w:tcPr>
          <w:p w14:paraId="5467F60F" w14:textId="4E898648" w:rsidR="008C2ABE" w:rsidRPr="00635ED6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14-2.438</w:t>
            </w:r>
          </w:p>
        </w:tc>
        <w:tc>
          <w:tcPr>
            <w:tcW w:w="0" w:type="auto"/>
          </w:tcPr>
          <w:p w14:paraId="33578513" w14:textId="0E9B9C8E" w:rsidR="008C2ABE" w:rsidRPr="00635ED6" w:rsidRDefault="00E247AD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0" w:type="auto"/>
          </w:tcPr>
          <w:p w14:paraId="3F990BC2" w14:textId="77777777" w:rsidR="008C2ABE" w:rsidRPr="00635ED6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64F3DB" w14:textId="77777777" w:rsidR="008C2ABE" w:rsidRPr="00635ED6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4EC055B" w14:textId="77777777" w:rsidR="008C2ABE" w:rsidRPr="00635ED6" w:rsidRDefault="008C2ABE" w:rsidP="008C2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14:paraId="0E6298EF" w14:textId="497503B5" w:rsidR="00FF39E8" w:rsidRDefault="00FF39E8">
      <w:pPr>
        <w:rPr>
          <w:lang w:val="en-US"/>
        </w:rPr>
      </w:pPr>
    </w:p>
    <w:p w14:paraId="68F63C52" w14:textId="7C497DCB" w:rsidR="0099317F" w:rsidRPr="005B7ACC" w:rsidRDefault="0099317F">
      <w:pPr>
        <w:rPr>
          <w:lang w:val="en-US"/>
        </w:rPr>
      </w:pPr>
    </w:p>
    <w:sectPr w:rsidR="0099317F" w:rsidRPr="005B7A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44A"/>
    <w:rsid w:val="000210B5"/>
    <w:rsid w:val="00021213"/>
    <w:rsid w:val="00055633"/>
    <w:rsid w:val="000B603A"/>
    <w:rsid w:val="000C1342"/>
    <w:rsid w:val="000F36F8"/>
    <w:rsid w:val="000F7851"/>
    <w:rsid w:val="001F735D"/>
    <w:rsid w:val="00201E2D"/>
    <w:rsid w:val="00215B36"/>
    <w:rsid w:val="00223EC6"/>
    <w:rsid w:val="002513A5"/>
    <w:rsid w:val="0026244A"/>
    <w:rsid w:val="00266AAC"/>
    <w:rsid w:val="002725AA"/>
    <w:rsid w:val="003011DD"/>
    <w:rsid w:val="00305A04"/>
    <w:rsid w:val="0031710D"/>
    <w:rsid w:val="00323248"/>
    <w:rsid w:val="003237D9"/>
    <w:rsid w:val="00347D58"/>
    <w:rsid w:val="00387A4B"/>
    <w:rsid w:val="003B5717"/>
    <w:rsid w:val="00434BDE"/>
    <w:rsid w:val="00436159"/>
    <w:rsid w:val="00466223"/>
    <w:rsid w:val="004A70F8"/>
    <w:rsid w:val="004C4CD6"/>
    <w:rsid w:val="004F7996"/>
    <w:rsid w:val="00525E3E"/>
    <w:rsid w:val="00574042"/>
    <w:rsid w:val="00574A95"/>
    <w:rsid w:val="005B7ACC"/>
    <w:rsid w:val="00620490"/>
    <w:rsid w:val="00635ED6"/>
    <w:rsid w:val="0063688A"/>
    <w:rsid w:val="006A163A"/>
    <w:rsid w:val="006A429D"/>
    <w:rsid w:val="006B3B83"/>
    <w:rsid w:val="006D4C3A"/>
    <w:rsid w:val="006F2F96"/>
    <w:rsid w:val="00706C98"/>
    <w:rsid w:val="00713D62"/>
    <w:rsid w:val="0073692A"/>
    <w:rsid w:val="00761F12"/>
    <w:rsid w:val="0077450A"/>
    <w:rsid w:val="00791504"/>
    <w:rsid w:val="007B1534"/>
    <w:rsid w:val="007B45D0"/>
    <w:rsid w:val="007E3DCB"/>
    <w:rsid w:val="00827151"/>
    <w:rsid w:val="00856423"/>
    <w:rsid w:val="00857FAE"/>
    <w:rsid w:val="008624C3"/>
    <w:rsid w:val="008648B5"/>
    <w:rsid w:val="008779D1"/>
    <w:rsid w:val="00880353"/>
    <w:rsid w:val="00883804"/>
    <w:rsid w:val="00884109"/>
    <w:rsid w:val="00891A29"/>
    <w:rsid w:val="008A26EC"/>
    <w:rsid w:val="008C2ABE"/>
    <w:rsid w:val="008F10B3"/>
    <w:rsid w:val="009174A1"/>
    <w:rsid w:val="009428A2"/>
    <w:rsid w:val="009507B2"/>
    <w:rsid w:val="00960F5D"/>
    <w:rsid w:val="0099317F"/>
    <w:rsid w:val="00A16420"/>
    <w:rsid w:val="00A337B5"/>
    <w:rsid w:val="00A35905"/>
    <w:rsid w:val="00A40098"/>
    <w:rsid w:val="00A41662"/>
    <w:rsid w:val="00A45191"/>
    <w:rsid w:val="00A5053F"/>
    <w:rsid w:val="00AA7B1F"/>
    <w:rsid w:val="00AF7BE6"/>
    <w:rsid w:val="00B43A9F"/>
    <w:rsid w:val="00B555E3"/>
    <w:rsid w:val="00C107D7"/>
    <w:rsid w:val="00C519C7"/>
    <w:rsid w:val="00CA4B80"/>
    <w:rsid w:val="00CD6205"/>
    <w:rsid w:val="00D218CF"/>
    <w:rsid w:val="00D2223B"/>
    <w:rsid w:val="00D27FBF"/>
    <w:rsid w:val="00D47F34"/>
    <w:rsid w:val="00D62949"/>
    <w:rsid w:val="00DA306F"/>
    <w:rsid w:val="00E247AD"/>
    <w:rsid w:val="00EB3E08"/>
    <w:rsid w:val="00F03641"/>
    <w:rsid w:val="00F122C4"/>
    <w:rsid w:val="00F153D1"/>
    <w:rsid w:val="00F2266D"/>
    <w:rsid w:val="00F61906"/>
    <w:rsid w:val="00F95F1B"/>
    <w:rsid w:val="00FA0689"/>
    <w:rsid w:val="00FF39E8"/>
    <w:rsid w:val="00FF4B42"/>
    <w:rsid w:val="00FF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69B15"/>
  <w15:chartTrackingRefBased/>
  <w15:docId w15:val="{BD03F71A-C3DD-42BE-8BE5-5F920B508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57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egyszer5">
    <w:name w:val="Plain Table 5"/>
    <w:basedOn w:val="Normltblzat"/>
    <w:uiPriority w:val="45"/>
    <w:rsid w:val="006B3B8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blzategyszer1">
    <w:name w:val="Plain Table 1"/>
    <w:basedOn w:val="Normltblzat"/>
    <w:uiPriority w:val="41"/>
    <w:rsid w:val="006B3B8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Jegyzethivatkozs">
    <w:name w:val="annotation reference"/>
    <w:basedOn w:val="Bekezdsalapbettpusa"/>
    <w:uiPriority w:val="99"/>
    <w:semiHidden/>
    <w:unhideWhenUsed/>
    <w:rsid w:val="00FF4B4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FF4B42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FF4B42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FF4B4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FF4B42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387A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87A4B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525E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197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Egger</dc:creator>
  <cp:keywords/>
  <dc:description/>
  <cp:lastModifiedBy>Ferencz Bence</cp:lastModifiedBy>
  <cp:revision>8</cp:revision>
  <dcterms:created xsi:type="dcterms:W3CDTF">2022-09-17T12:17:00Z</dcterms:created>
  <dcterms:modified xsi:type="dcterms:W3CDTF">2023-12-03T19:07:00Z</dcterms:modified>
</cp:coreProperties>
</file>